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A23" w:rsidRPr="003570AF" w:rsidRDefault="00D64475" w:rsidP="000A3A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A3A23" w:rsidRPr="003570AF">
        <w:rPr>
          <w:rFonts w:ascii="Times New Roman" w:hAnsi="Times New Roman" w:cs="Times New Roman"/>
          <w:b/>
        </w:rPr>
        <w:t xml:space="preserve">Table </w:t>
      </w:r>
      <w:r w:rsidR="00C72A9C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="000A3A23" w:rsidRPr="003570AF">
        <w:rPr>
          <w:rFonts w:ascii="Times New Roman" w:hAnsi="Times New Roman" w:cs="Times New Roman"/>
          <w:b/>
        </w:rPr>
        <w:t>. Measurement and regression results regarding structural equation modelling for layer fa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1206"/>
        <w:gridCol w:w="707"/>
        <w:gridCol w:w="984"/>
      </w:tblGrid>
      <w:tr w:rsidR="000A3A23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p-value</w:t>
            </w:r>
          </w:p>
        </w:tc>
      </w:tr>
      <w:tr w:rsidR="000A3A23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Structur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Attitud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1</w:t>
            </w: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1</w:t>
            </w: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34</w:t>
            </w:r>
          </w:p>
        </w:tc>
      </w:tr>
      <w:tr w:rsidR="000A3A23" w:rsidRPr="003570AF" w:rsidTr="003E53AC">
        <w:tc>
          <w:tcPr>
            <w:tcW w:w="5644" w:type="dxa"/>
            <w:tcBorders>
              <w:top w:val="single" w:sz="4" w:space="0" w:color="auto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Regressio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Frequency of attendance to seminar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sources of hygiene information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17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related organizations about hygiene management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Increased hygiene awareness after the revision of SRHM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17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Increased vigilance against risk of incursion by citizens after the revision of SRHM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2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Working hour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Feeling that workload was increased after the revision of SRHM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17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Practic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fomite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Limiting access to farm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Maintenance of preparednes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within-farm spread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wildlife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farm building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workers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egistered as a corporation</w:t>
            </w:r>
          </w:p>
        </w:tc>
        <w:tc>
          <w:tcPr>
            <w:tcW w:w="1157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8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0A3A23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Level of urbanization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1</w:t>
            </w:r>
          </w:p>
        </w:tc>
      </w:tr>
      <w:tr w:rsidR="000A3A23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Fit measur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Number of observation used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i/>
              </w:rPr>
              <w:t>X</w:t>
            </w:r>
            <w:r w:rsidRPr="00B649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49A4">
              <w:rPr>
                <w:rFonts w:ascii="Times New Roman" w:hAnsi="Times New Roman" w:cs="Times New Roman"/>
              </w:rPr>
              <w:t xml:space="preserve"> </w:t>
            </w:r>
            <w:r w:rsidRPr="00B649A4">
              <w:rPr>
                <w:rFonts w:ascii="Times New Roman" w:hAnsi="Times New Roman" w:cs="Times New Roman"/>
                <w:i/>
              </w:rPr>
              <w:t>p</w:t>
            </w:r>
            <w:r w:rsidRPr="00B649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Tucker-Lewis Index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lastRenderedPageBreak/>
              <w:t xml:space="preserve"> Root Mean Square Error of Approximation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A23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Standardized Root Mean Square Error of Approxima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0A3A23" w:rsidRPr="00B649A4" w:rsidRDefault="000A3A2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A3A23" w:rsidRPr="003570AF" w:rsidRDefault="000A3A23" w:rsidP="000A3A23">
      <w:pPr>
        <w:rPr>
          <w:rFonts w:ascii="Times New Roman" w:hAnsi="Times New Roman" w:cs="Times New Roman"/>
        </w:rPr>
      </w:pPr>
    </w:p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871" w:rsidRDefault="00B93871" w:rsidP="00D64475">
      <w:r>
        <w:separator/>
      </w:r>
    </w:p>
  </w:endnote>
  <w:endnote w:type="continuationSeparator" w:id="0">
    <w:p w:rsidR="00B93871" w:rsidRDefault="00B93871" w:rsidP="00D64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871" w:rsidRDefault="00B93871" w:rsidP="00D64475">
      <w:r>
        <w:separator/>
      </w:r>
    </w:p>
  </w:footnote>
  <w:footnote w:type="continuationSeparator" w:id="0">
    <w:p w:rsidR="00B93871" w:rsidRDefault="00B93871" w:rsidP="00D64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A23"/>
    <w:rsid w:val="000A3A23"/>
    <w:rsid w:val="008A66BC"/>
    <w:rsid w:val="00B93871"/>
    <w:rsid w:val="00C72A9C"/>
    <w:rsid w:val="00D64475"/>
    <w:rsid w:val="00EF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53405"/>
  <w15:chartTrackingRefBased/>
  <w15:docId w15:val="{554DDB0F-64DB-4E6F-976D-11FE86E84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3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A23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44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4475"/>
  </w:style>
  <w:style w:type="paragraph" w:styleId="a6">
    <w:name w:val="footer"/>
    <w:basedOn w:val="a"/>
    <w:link w:val="a7"/>
    <w:uiPriority w:val="99"/>
    <w:unhideWhenUsed/>
    <w:rsid w:val="00D644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4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5-15T03:58:00Z</dcterms:created>
  <dcterms:modified xsi:type="dcterms:W3CDTF">2020-05-16T05:25:00Z</dcterms:modified>
</cp:coreProperties>
</file>